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398C3" w14:textId="7F1EBC97" w:rsidR="00424ED3" w:rsidRPr="00411836" w:rsidRDefault="00A54391" w:rsidP="00424ED3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orting </w:t>
      </w:r>
      <w:r w:rsidR="0087351D" w:rsidRPr="0087351D">
        <w:rPr>
          <w:rFonts w:ascii="Times New Roman" w:hAnsi="Times New Roman" w:cs="Times New Roman"/>
          <w:lang w:val="en-GB"/>
        </w:rPr>
        <w:t xml:space="preserve"> table 1</w:t>
      </w:r>
      <w:r w:rsidR="00424ED3" w:rsidRPr="00411836">
        <w:rPr>
          <w:rFonts w:ascii="Times New Roman" w:hAnsi="Times New Roman" w:cs="Times New Roman"/>
          <w:lang w:val="en-GB"/>
        </w:rPr>
        <w:t>. Search strategy and databases accessed for the systematic review of the literature.</w:t>
      </w:r>
    </w:p>
    <w:tbl>
      <w:tblPr>
        <w:tblStyle w:val="Tabelacomgrade"/>
        <w:tblW w:w="14283" w:type="dxa"/>
        <w:tblLook w:val="04A0" w:firstRow="1" w:lastRow="0" w:firstColumn="1" w:lastColumn="0" w:noHBand="0" w:noVBand="1"/>
      </w:tblPr>
      <w:tblGrid>
        <w:gridCol w:w="3227"/>
        <w:gridCol w:w="11056"/>
      </w:tblGrid>
      <w:tr w:rsidR="00424ED3" w:rsidRPr="00411836" w14:paraId="29CB57AB" w14:textId="77777777" w:rsidTr="00E640F4"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14:paraId="73B8376B" w14:textId="77777777" w:rsidR="00424ED3" w:rsidRPr="00411836" w:rsidRDefault="00424ED3" w:rsidP="00E640F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1836">
              <w:rPr>
                <w:rFonts w:ascii="Times New Roman" w:hAnsi="Times New Roman" w:cs="Times New Roman"/>
                <w:lang w:val="en-GB"/>
              </w:rPr>
              <w:t xml:space="preserve">Accessed </w:t>
            </w:r>
            <w:r>
              <w:rPr>
                <w:rFonts w:ascii="Times New Roman" w:hAnsi="Times New Roman" w:cs="Times New Roman"/>
                <w:lang w:val="en-GB"/>
              </w:rPr>
              <w:t>d</w:t>
            </w:r>
            <w:r w:rsidRPr="00411836">
              <w:rPr>
                <w:rFonts w:ascii="Times New Roman" w:hAnsi="Times New Roman" w:cs="Times New Roman"/>
                <w:lang w:val="en-GB"/>
              </w:rPr>
              <w:t xml:space="preserve">atabases </w:t>
            </w:r>
          </w:p>
        </w:tc>
        <w:tc>
          <w:tcPr>
            <w:tcW w:w="11056" w:type="dxa"/>
            <w:tcBorders>
              <w:left w:val="nil"/>
              <w:bottom w:val="single" w:sz="4" w:space="0" w:color="auto"/>
              <w:right w:val="nil"/>
            </w:tcBorders>
          </w:tcPr>
          <w:p w14:paraId="7D33081E" w14:textId="77777777" w:rsidR="00424ED3" w:rsidRPr="00411836" w:rsidRDefault="00424ED3" w:rsidP="00E640F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1836">
              <w:rPr>
                <w:rFonts w:ascii="Times New Roman" w:hAnsi="Times New Roman" w:cs="Times New Roman"/>
                <w:lang w:val="en-GB"/>
              </w:rPr>
              <w:t>Search strategy</w:t>
            </w:r>
          </w:p>
        </w:tc>
      </w:tr>
      <w:tr w:rsidR="00424ED3" w:rsidRPr="001E5F3A" w14:paraId="08FE6F3B" w14:textId="77777777" w:rsidTr="00E640F4"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14:paraId="78EEFCD4" w14:textId="77777777" w:rsidR="00424ED3" w:rsidRPr="00A0300B" w:rsidRDefault="00424ED3" w:rsidP="00E640F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300B">
              <w:rPr>
                <w:rFonts w:ascii="Times New Roman" w:hAnsi="Times New Roman" w:cs="Times New Roman"/>
                <w:lang w:val="en-GB"/>
              </w:rPr>
              <w:t>PUBMED</w:t>
            </w:r>
          </w:p>
        </w:tc>
        <w:tc>
          <w:tcPr>
            <w:tcW w:w="11056" w:type="dxa"/>
            <w:tcBorders>
              <w:left w:val="nil"/>
              <w:bottom w:val="nil"/>
              <w:right w:val="nil"/>
            </w:tcBorders>
          </w:tcPr>
          <w:p w14:paraId="03665CB0" w14:textId="555B6140" w:rsidR="00044DEC" w:rsidRPr="00FB046F" w:rsidRDefault="00424ED3" w:rsidP="00E640F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54A4">
              <w:rPr>
                <w:rFonts w:ascii="Times New Roman" w:hAnsi="Times New Roman" w:cs="Times New Roman"/>
                <w:lang w:val="en-GB"/>
              </w:rPr>
              <w:t>(((((leprae) OR leprosy) OR lepromatosis) OR hansen*)) AND (((corticoid* OR</w:t>
            </w:r>
            <w:r w:rsidR="00E640F4" w:rsidRPr="001754A4">
              <w:rPr>
                <w:rFonts w:ascii="Times New Roman" w:hAnsi="Times New Roman" w:cs="Times New Roman"/>
                <w:lang w:val="en-GB"/>
              </w:rPr>
              <w:t xml:space="preserve"> steroid* OR</w:t>
            </w:r>
            <w:r w:rsidRPr="001754A4">
              <w:rPr>
                <w:rFonts w:ascii="Times New Roman" w:hAnsi="Times New Roman" w:cs="Times New Roman"/>
                <w:lang w:val="en-GB"/>
              </w:rPr>
              <w:t xml:space="preserve"> methotrexate OR leflunomide OR cyclosporine OR infliximab OR adalimumab OR etanercept OR golimumab OR</w:t>
            </w:r>
            <w:r w:rsidR="00E640F4" w:rsidRPr="001754A4">
              <w:rPr>
                <w:rFonts w:ascii="Times New Roman" w:hAnsi="Times New Roman" w:cs="Times New Roman"/>
                <w:lang w:val="en-GB"/>
              </w:rPr>
              <w:t xml:space="preserve"> certolizumab*</w:t>
            </w:r>
            <w:r w:rsidRPr="001754A4">
              <w:rPr>
                <w:rFonts w:ascii="Times New Roman" w:hAnsi="Times New Roman" w:cs="Times New Roman"/>
                <w:lang w:val="en-GB"/>
              </w:rPr>
              <w:t xml:space="preserve"> OR secukinumab OR ustekinumab OR apremilast OR abatacept</w:t>
            </w:r>
            <w:r w:rsidR="008E5A9D" w:rsidRPr="001754A4">
              <w:rPr>
                <w:rFonts w:ascii="Times New Roman" w:hAnsi="Times New Roman" w:cs="Times New Roman"/>
                <w:lang w:val="en-GB"/>
              </w:rPr>
              <w:t xml:space="preserve"> OR azathioprine OR mycophenol* </w:t>
            </w:r>
            <w:r w:rsidRPr="001754A4">
              <w:rPr>
                <w:rFonts w:ascii="Times New Roman" w:hAnsi="Times New Roman" w:cs="Times New Roman"/>
                <w:lang w:val="en-GB"/>
              </w:rPr>
              <w:t>OR rituximab OR sulfasalazine OR tocilizumab OR tofacitinib OR) OR immunos*))</w:t>
            </w:r>
          </w:p>
        </w:tc>
      </w:tr>
      <w:tr w:rsidR="0005578A" w:rsidRPr="001E5F3A" w14:paraId="0AAADCE0" w14:textId="77777777" w:rsidTr="00E640F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3FDF31E" w14:textId="2A180BD1" w:rsidR="0005578A" w:rsidRPr="00411836" w:rsidRDefault="00FF68BD" w:rsidP="00E640F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LACS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</w:tcPr>
          <w:p w14:paraId="606480B7" w14:textId="4EF55071" w:rsidR="0005578A" w:rsidRPr="00411836" w:rsidRDefault="00241827" w:rsidP="00E640F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1827">
              <w:rPr>
                <w:rFonts w:ascii="Times New Roman" w:hAnsi="Times New Roman" w:cs="Times New Roman"/>
                <w:lang w:val="en-GB"/>
              </w:rPr>
              <w:t>(leprae OR leprosy OR lepromatosis OR hansen*) AND (corticoid* OR steroid* OR methotrexate OR leflunomide OR cyclosporine OR infliximab OR adalimumab OR etanercept OR golimumab OR certolizumab* OR secukinumab OR ustekinumab OR apremilast OR abatacept OR azathioprine OR mycophenol* OR rituximab OR sulfasalazine OR tocilizumab OR tofacitinib OR immunos*)</w:t>
            </w:r>
          </w:p>
        </w:tc>
      </w:tr>
      <w:tr w:rsidR="0005578A" w:rsidRPr="001E5F3A" w14:paraId="24C3783D" w14:textId="77777777" w:rsidTr="00E640F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7E84288" w14:textId="77777777" w:rsidR="0005578A" w:rsidRPr="00411836" w:rsidRDefault="0005578A" w:rsidP="00E640F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300B">
              <w:rPr>
                <w:rFonts w:ascii="Times New Roman" w:hAnsi="Times New Roman" w:cs="Times New Roman"/>
                <w:lang w:val="en-GB"/>
              </w:rPr>
              <w:t>SCOPUS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</w:tcPr>
          <w:p w14:paraId="044D4E5A" w14:textId="7B9C63D4" w:rsidR="0005578A" w:rsidRPr="00411836" w:rsidRDefault="00FF68BD" w:rsidP="00DB5B79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68BD">
              <w:rPr>
                <w:rFonts w:ascii="Times New Roman" w:hAnsi="Times New Roman" w:cs="Times New Roman"/>
                <w:lang w:val="en-GB"/>
              </w:rPr>
              <w:t>( ( ALL ( immunosuppression ) )  OR  ( ( ALL ( corticoid* )  OR  ALL ( steroid* )  OR  ALL ( methotrexate )  OR  ALL ( leflunomide )  OR  ALL ( cyclosporine )  OR  ALL ( infliximab )  OR  ALL ( adalimumab )  OR  ALL ( etanercept )  OR  ALL ( golimumab )  OR  ALL ( certolizumab* )  OR  ALL ( secukinumab )  OR  ALL ( ustekinumab )  OR  ALL ( apremilast )  OR  ALL ( abatacept )  OR  ALL ( azathioprine )  OR  ALL ( mycophenol* )  OR  ALL</w:t>
            </w:r>
            <w:r w:rsidR="00421300">
              <w:rPr>
                <w:rFonts w:ascii="Times New Roman" w:hAnsi="Times New Roman" w:cs="Times New Roman"/>
                <w:lang w:val="en-GB"/>
              </w:rPr>
              <w:t xml:space="preserve"> ( rituximab )  OR  ALL ( sulfa</w:t>
            </w:r>
            <w:r w:rsidRPr="00FF68BD">
              <w:rPr>
                <w:rFonts w:ascii="Times New Roman" w:hAnsi="Times New Roman" w:cs="Times New Roman"/>
                <w:lang w:val="en-GB"/>
              </w:rPr>
              <w:t xml:space="preserve">salazine )  OR  ALL ( tocilizumab )  OR  ALL ( </w:t>
            </w:r>
            <w:r w:rsidRPr="00FF68BD">
              <w:rPr>
                <w:rFonts w:ascii="Times New Roman" w:hAnsi="Times New Roman" w:cs="Times New Roman"/>
                <w:lang w:val="en-GB"/>
              </w:rPr>
              <w:lastRenderedPageBreak/>
              <w:t>tofacitinib ) ) ) )  AND  ( ALL ( leprosy ) )</w:t>
            </w:r>
          </w:p>
        </w:tc>
      </w:tr>
      <w:tr w:rsidR="0005578A" w:rsidRPr="00411836" w14:paraId="53A1D68F" w14:textId="77777777" w:rsidTr="00463D03">
        <w:trPr>
          <w:trHeight w:val="51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9E86FB5" w14:textId="77777777" w:rsidR="0005578A" w:rsidRPr="00411836" w:rsidRDefault="0005578A" w:rsidP="00E640F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1836">
              <w:rPr>
                <w:rFonts w:ascii="Times New Roman" w:hAnsi="Times New Roman" w:cs="Times New Roman"/>
                <w:lang w:val="en-GB"/>
              </w:rPr>
              <w:lastRenderedPageBreak/>
              <w:t xml:space="preserve">Web of Science 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</w:tcPr>
          <w:p w14:paraId="5187FF8A" w14:textId="77777777" w:rsidR="0005578A" w:rsidRPr="004F56C4" w:rsidRDefault="00463D03" w:rsidP="00E640F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56C4">
              <w:rPr>
                <w:rFonts w:ascii="Times New Roman" w:hAnsi="Times New Roman" w:cs="Times New Roman"/>
              </w:rPr>
              <w:t>#4 AND #3</w:t>
            </w:r>
          </w:p>
          <w:p w14:paraId="6A43A49F" w14:textId="77777777" w:rsidR="00463D03" w:rsidRPr="004F56C4" w:rsidRDefault="00463D03" w:rsidP="00E640F4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F56C4">
              <w:rPr>
                <w:rFonts w:ascii="Times New Roman" w:hAnsi="Times New Roman" w:cs="Times New Roman"/>
                <w:i/>
              </w:rPr>
              <w:t>Índices=SCI-EXPANDED, SSCI, A&amp;HCI, CPCI-S, CPCI-SSH, BKCI-S, BKCI-SSH, ESCI, CCR-EXPANDED, IC Tempo estipulado=Todos os anos</w:t>
            </w:r>
          </w:p>
          <w:p w14:paraId="400F4A98" w14:textId="4E705B1F" w:rsidR="00597FA0" w:rsidRPr="004F56C4" w:rsidRDefault="00597FA0" w:rsidP="00E640F4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F56C4">
              <w:rPr>
                <w:rFonts w:ascii="Times New Roman" w:hAnsi="Times New Roman" w:cs="Times New Roman"/>
                <w:b/>
              </w:rPr>
              <w:t>#4</w:t>
            </w:r>
            <w:r w:rsidR="006B4371" w:rsidRPr="004F56C4">
              <w:rPr>
                <w:rFonts w:ascii="Times New Roman" w:hAnsi="Times New Roman" w:cs="Times New Roman"/>
                <w:b/>
              </w:rPr>
              <w:t xml:space="preserve"> </w:t>
            </w:r>
            <w:r w:rsidRPr="004F56C4">
              <w:rPr>
                <w:rFonts w:ascii="Times New Roman" w:hAnsi="Times New Roman" w:cs="Times New Roman"/>
              </w:rPr>
              <w:t>#2 OR #1</w:t>
            </w:r>
          </w:p>
          <w:p w14:paraId="76C823CF" w14:textId="58F3DBB6" w:rsidR="00597FA0" w:rsidRPr="004F56C4" w:rsidRDefault="00597FA0" w:rsidP="00E640F4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F56C4">
              <w:rPr>
                <w:rFonts w:ascii="Times New Roman" w:hAnsi="Times New Roman" w:cs="Times New Roman"/>
                <w:i/>
              </w:rPr>
              <w:t>Índices=SCI-EXPANDED, SSCI,</w:t>
            </w:r>
            <w:r w:rsidR="003E08FC" w:rsidRPr="004F56C4">
              <w:rPr>
                <w:rFonts w:ascii="Times New Roman" w:hAnsi="Times New Roman" w:cs="Times New Roman"/>
                <w:i/>
              </w:rPr>
              <w:t xml:space="preserve"> </w:t>
            </w:r>
            <w:r w:rsidRPr="004F56C4">
              <w:rPr>
                <w:rFonts w:ascii="Times New Roman" w:hAnsi="Times New Roman" w:cs="Times New Roman"/>
                <w:i/>
              </w:rPr>
              <w:t>A&amp;HCI, CPCI-S, CPCI-SSH, BKCI-S, BKCI-SSH, ESCI, CCR-EXPANDED, IC Tempo estipulado = Todos os anos</w:t>
            </w:r>
          </w:p>
          <w:p w14:paraId="23A14FB1" w14:textId="2C00AD53" w:rsidR="00745840" w:rsidRPr="006B4371" w:rsidRDefault="00597FA0" w:rsidP="00745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3B7F">
              <w:rPr>
                <w:rFonts w:ascii="Times New Roman" w:hAnsi="Times New Roman" w:cs="Times New Roman"/>
                <w:b/>
                <w:lang w:val="en-GB"/>
              </w:rPr>
              <w:t>#3</w:t>
            </w:r>
            <w:r w:rsidR="006B4371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745840">
              <w:rPr>
                <w:rFonts w:ascii="Times New Roman" w:hAnsi="Times New Roman" w:cs="Times New Roman"/>
                <w:lang w:val="en-GB"/>
              </w:rPr>
              <w:t xml:space="preserve">TS=(leprae* OR </w:t>
            </w:r>
            <w:r w:rsidR="00AC4787">
              <w:rPr>
                <w:rFonts w:ascii="Times New Roman" w:hAnsi="Times New Roman" w:cs="Times New Roman"/>
                <w:lang w:val="en-GB"/>
              </w:rPr>
              <w:t>leprosy OR lepromatosis OR hans</w:t>
            </w:r>
            <w:r w:rsidR="00745840">
              <w:rPr>
                <w:rFonts w:ascii="Times New Roman" w:hAnsi="Times New Roman" w:cs="Times New Roman"/>
                <w:lang w:val="en-GB"/>
              </w:rPr>
              <w:t>en*)</w:t>
            </w:r>
          </w:p>
          <w:p w14:paraId="43B71ECB" w14:textId="1E40A7D7" w:rsidR="00745840" w:rsidRPr="004F56C4" w:rsidRDefault="00745840" w:rsidP="00745840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F56C4">
              <w:rPr>
                <w:rFonts w:ascii="Times New Roman" w:hAnsi="Times New Roman" w:cs="Times New Roman"/>
                <w:i/>
              </w:rPr>
              <w:t>Índices=SCI-EXPANDED, SSCI,</w:t>
            </w:r>
            <w:r w:rsidR="003E08FC" w:rsidRPr="004F56C4">
              <w:rPr>
                <w:rFonts w:ascii="Times New Roman" w:hAnsi="Times New Roman" w:cs="Times New Roman"/>
                <w:i/>
              </w:rPr>
              <w:t xml:space="preserve"> </w:t>
            </w:r>
            <w:r w:rsidRPr="004F56C4">
              <w:rPr>
                <w:rFonts w:ascii="Times New Roman" w:hAnsi="Times New Roman" w:cs="Times New Roman"/>
                <w:i/>
              </w:rPr>
              <w:t>A&amp;HCI, CPCI-S, CPCI-SSH, BKCI-S, BKCI-SSH, ESCI, CCR-EXPANDED, IC Tempo estipulado = Todos os anos</w:t>
            </w:r>
          </w:p>
          <w:p w14:paraId="6BF8CC51" w14:textId="0BAA9D90" w:rsidR="00745840" w:rsidRPr="006B4371" w:rsidRDefault="00745840" w:rsidP="00745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3B7F">
              <w:rPr>
                <w:rFonts w:ascii="Times New Roman" w:hAnsi="Times New Roman" w:cs="Times New Roman"/>
                <w:b/>
                <w:lang w:val="en-GB"/>
              </w:rPr>
              <w:t>#2</w:t>
            </w:r>
            <w:r w:rsidR="006B4371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TS=(im</w:t>
            </w:r>
            <w:r w:rsidR="00254926">
              <w:rPr>
                <w:rFonts w:ascii="Times New Roman" w:hAnsi="Times New Roman" w:cs="Times New Roman"/>
                <w:lang w:val="en-GB"/>
              </w:rPr>
              <w:t>m</w:t>
            </w:r>
            <w:r>
              <w:rPr>
                <w:rFonts w:ascii="Times New Roman" w:hAnsi="Times New Roman" w:cs="Times New Roman"/>
                <w:lang w:val="en-GB"/>
              </w:rPr>
              <w:t>unos*)</w:t>
            </w:r>
          </w:p>
          <w:p w14:paraId="28452A35" w14:textId="77777777" w:rsidR="00745840" w:rsidRPr="004F56C4" w:rsidRDefault="00745840" w:rsidP="00745840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F56C4">
              <w:rPr>
                <w:rFonts w:ascii="Times New Roman" w:hAnsi="Times New Roman" w:cs="Times New Roman"/>
                <w:i/>
              </w:rPr>
              <w:t>Índices=SCI-EXPANDED, SSCI,A&amp;HCI, CPCI-S, CPCI-SSH, BKCI-S, BKCI-SSH, ESCI, CCR-EXPANDED, IC Tempo estipulado = Todos os anos</w:t>
            </w:r>
          </w:p>
          <w:p w14:paraId="0961224E" w14:textId="6CF315C8" w:rsidR="00745840" w:rsidRPr="006B4371" w:rsidRDefault="00745840" w:rsidP="00745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3B7F">
              <w:rPr>
                <w:rFonts w:ascii="Times New Roman" w:hAnsi="Times New Roman" w:cs="Times New Roman"/>
                <w:b/>
                <w:lang w:val="en-GB"/>
              </w:rPr>
              <w:t>#1</w:t>
            </w:r>
            <w:r w:rsidR="006B4371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TS=(corticoid* OR steroid* OR methotrexate OR leflunomide OR cyclosporine OR infliximab OR adalimumab</w:t>
            </w:r>
            <w:r w:rsidR="00B67644">
              <w:rPr>
                <w:rFonts w:ascii="Times New Roman" w:hAnsi="Times New Roman" w:cs="Times New Roman"/>
                <w:lang w:val="en-GB"/>
              </w:rPr>
              <w:t xml:space="preserve"> OR etanercept OR g</w:t>
            </w:r>
            <w:r w:rsidR="00E620C5">
              <w:rPr>
                <w:rFonts w:ascii="Times New Roman" w:hAnsi="Times New Roman" w:cs="Times New Roman"/>
                <w:lang w:val="en-GB"/>
              </w:rPr>
              <w:t>olimumab OR certolizumab* OR sec</w:t>
            </w:r>
            <w:r w:rsidR="00B67644">
              <w:rPr>
                <w:rFonts w:ascii="Times New Roman" w:hAnsi="Times New Roman" w:cs="Times New Roman"/>
                <w:lang w:val="en-GB"/>
              </w:rPr>
              <w:t xml:space="preserve">ukinumab OR ustekinumab OR </w:t>
            </w:r>
            <w:r w:rsidR="00B67644">
              <w:rPr>
                <w:rFonts w:ascii="Times New Roman" w:hAnsi="Times New Roman" w:cs="Times New Roman"/>
                <w:lang w:val="en-GB"/>
              </w:rPr>
              <w:lastRenderedPageBreak/>
              <w:t>apremilast OR</w:t>
            </w:r>
            <w:r w:rsidR="00E620C5">
              <w:rPr>
                <w:rFonts w:ascii="Times New Roman" w:hAnsi="Times New Roman" w:cs="Times New Roman"/>
                <w:lang w:val="en-GB"/>
              </w:rPr>
              <w:t xml:space="preserve"> abatacept OR azathioprine OR my</w:t>
            </w:r>
            <w:r w:rsidR="00B67644">
              <w:rPr>
                <w:rFonts w:ascii="Times New Roman" w:hAnsi="Times New Roman" w:cs="Times New Roman"/>
                <w:lang w:val="en-GB"/>
              </w:rPr>
              <w:t>cophenol* OR rituximab OR sulfasalazine</w:t>
            </w:r>
            <w:r w:rsidR="00FF68BD">
              <w:rPr>
                <w:rFonts w:ascii="Times New Roman" w:hAnsi="Times New Roman" w:cs="Times New Roman"/>
                <w:lang w:val="en-GB"/>
              </w:rPr>
              <w:t xml:space="preserve"> OR tocilizumab OR tofacitinib</w:t>
            </w:r>
            <w:r w:rsidR="00B67644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B039616" w14:textId="252A881E" w:rsidR="00597FA0" w:rsidRPr="004F56C4" w:rsidRDefault="00B67644" w:rsidP="00E640F4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F56C4">
              <w:rPr>
                <w:rFonts w:ascii="Times New Roman" w:hAnsi="Times New Roman" w:cs="Times New Roman"/>
                <w:i/>
              </w:rPr>
              <w:t>Índices=SCI-EXPANDED, SSCI,A&amp;HCI, CPCI-S, CPCI-SSH, BKCI-S, BKCI-SSH, ESCI, CCR-EXPANDED, IC Tempo estipulado = Todos os anos</w:t>
            </w:r>
          </w:p>
        </w:tc>
      </w:tr>
      <w:tr w:rsidR="0005578A" w:rsidRPr="001E5F3A" w14:paraId="67F8753A" w14:textId="77777777" w:rsidTr="00E640F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02B0FC80" w14:textId="04929BD0" w:rsidR="0005578A" w:rsidRPr="00411836" w:rsidRDefault="0005578A" w:rsidP="00E640F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1836">
              <w:rPr>
                <w:rFonts w:ascii="Times New Roman" w:hAnsi="Times New Roman" w:cs="Times New Roman"/>
                <w:lang w:val="en-GB"/>
              </w:rPr>
              <w:lastRenderedPageBreak/>
              <w:t>EMBASE</w:t>
            </w:r>
          </w:p>
        </w:tc>
        <w:tc>
          <w:tcPr>
            <w:tcW w:w="11056" w:type="dxa"/>
            <w:tcBorders>
              <w:top w:val="nil"/>
              <w:left w:val="nil"/>
              <w:right w:val="nil"/>
            </w:tcBorders>
          </w:tcPr>
          <w:p w14:paraId="03CA7F1A" w14:textId="21B575E4" w:rsidR="00A73B7F" w:rsidRPr="00FB046F" w:rsidRDefault="00A73B7F" w:rsidP="00463D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3B7F">
              <w:rPr>
                <w:rFonts w:ascii="Times New Roman" w:hAnsi="Times New Roman" w:cs="Times New Roman"/>
                <w:b/>
                <w:lang w:val="en-GB"/>
              </w:rPr>
              <w:t>#5</w:t>
            </w:r>
            <w:r w:rsidR="00FB046F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#3 AND #4</w:t>
            </w:r>
          </w:p>
          <w:p w14:paraId="64339769" w14:textId="2D17A08A" w:rsidR="00A73B7F" w:rsidRPr="00FB046F" w:rsidRDefault="00A73B7F" w:rsidP="00463D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3B7F">
              <w:rPr>
                <w:rFonts w:ascii="Times New Roman" w:hAnsi="Times New Roman" w:cs="Times New Roman"/>
                <w:b/>
                <w:lang w:val="en-GB"/>
              </w:rPr>
              <w:t>#4</w:t>
            </w:r>
            <w:r w:rsidR="00FB046F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#1 OR #2</w:t>
            </w:r>
          </w:p>
          <w:p w14:paraId="2815A8AD" w14:textId="2756614E" w:rsidR="00A73B7F" w:rsidRPr="00FB046F" w:rsidRDefault="00A73B7F" w:rsidP="00463D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3B7F">
              <w:rPr>
                <w:rFonts w:ascii="Times New Roman" w:hAnsi="Times New Roman" w:cs="Times New Roman"/>
                <w:b/>
                <w:lang w:val="en-GB"/>
              </w:rPr>
              <w:t>#3</w:t>
            </w:r>
            <w:r w:rsidR="00FB046F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leprae</w:t>
            </w:r>
            <w:r w:rsidR="00D32805">
              <w:rPr>
                <w:rFonts w:ascii="Times New Roman" w:hAnsi="Times New Roman" w:cs="Times New Roman"/>
                <w:lang w:val="en-GB"/>
              </w:rPr>
              <w:t xml:space="preserve"> OR ‘leprosy’/exp OR leprosy OR lepromatosis OR hansen*</w:t>
            </w:r>
          </w:p>
          <w:p w14:paraId="0568939F" w14:textId="1D78EB93" w:rsidR="00C642C8" w:rsidRPr="00FB046F" w:rsidRDefault="00C642C8" w:rsidP="00463D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642C8">
              <w:rPr>
                <w:rFonts w:ascii="Times New Roman" w:hAnsi="Times New Roman" w:cs="Times New Roman"/>
                <w:b/>
                <w:lang w:val="en-GB"/>
              </w:rPr>
              <w:t>#2</w:t>
            </w:r>
            <w:r w:rsidR="00FB046F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immunos*</w:t>
            </w:r>
          </w:p>
          <w:p w14:paraId="54AF6668" w14:textId="52A84C45" w:rsidR="00C642C8" w:rsidRPr="00FB046F" w:rsidRDefault="00C642C8" w:rsidP="00463D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642C8">
              <w:rPr>
                <w:rFonts w:ascii="Times New Roman" w:hAnsi="Times New Roman" w:cs="Times New Roman"/>
                <w:b/>
                <w:lang w:val="en-GB"/>
              </w:rPr>
              <w:t>#1</w:t>
            </w:r>
            <w:r w:rsidR="00FB046F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642C8">
              <w:rPr>
                <w:rFonts w:ascii="Times New Roman" w:hAnsi="Times New Roman" w:cs="Times New Roman"/>
                <w:lang w:val="en-GB"/>
              </w:rPr>
              <w:t xml:space="preserve">corticoid* </w:t>
            </w:r>
            <w:r>
              <w:rPr>
                <w:rFonts w:ascii="Times New Roman" w:hAnsi="Times New Roman" w:cs="Times New Roman"/>
                <w:lang w:val="en-GB"/>
              </w:rPr>
              <w:t>OR steroid* OR ‘methotrexate’/exp OR methotrexate OR ‘leflunomide’/exp OR leflunomide OR ‘cyclosporine’/exp OR cyclosporine OR ‘infliximab’/exp OR infliximab OR ‘adalimumab’/exp OR adalimumab OR ’etanercept’/exp OR etanercept OR ‘golimumab’/exp OR golimumab OR certolizumab* OR ‘secukinumab’/exp OR secukinumab OR ‘ustekinumab’/exp OR ustekinumab OR ‘apremilast’/exp OR apremilast OR ‘abatacept</w:t>
            </w:r>
            <w:r w:rsidR="005E34A4">
              <w:rPr>
                <w:rFonts w:ascii="Times New Roman" w:hAnsi="Times New Roman" w:cs="Times New Roman"/>
                <w:lang w:val="en-GB"/>
              </w:rPr>
              <w:t>’</w:t>
            </w:r>
            <w:r>
              <w:rPr>
                <w:rFonts w:ascii="Times New Roman" w:hAnsi="Times New Roman" w:cs="Times New Roman"/>
                <w:lang w:val="en-GB"/>
              </w:rPr>
              <w:t>/exp OR abatacept OR ‘azathio</w:t>
            </w:r>
            <w:r w:rsidR="007F27B0">
              <w:rPr>
                <w:rFonts w:ascii="Times New Roman" w:hAnsi="Times New Roman" w:cs="Times New Roman"/>
                <w:lang w:val="en-GB"/>
              </w:rPr>
              <w:t>prine’/exp OR azathioprine OR my</w:t>
            </w:r>
            <w:r>
              <w:rPr>
                <w:rFonts w:ascii="Times New Roman" w:hAnsi="Times New Roman" w:cs="Times New Roman"/>
                <w:lang w:val="en-GB"/>
              </w:rPr>
              <w:t>cophenol* OR ‘rituximab’/exp OR rituximab OR ‘sulfasalazine’/exp OR sulfasalazine OR ‘tocilizumab’/exp OR</w:t>
            </w:r>
            <w:r w:rsidR="00A0300B">
              <w:rPr>
                <w:rFonts w:ascii="Times New Roman" w:hAnsi="Times New Roman" w:cs="Times New Roman"/>
                <w:lang w:val="en-GB"/>
              </w:rPr>
              <w:t xml:space="preserve"> tocilizumab OR ‘tofacitinib’/exp OR tofacitinib</w:t>
            </w:r>
          </w:p>
        </w:tc>
      </w:tr>
    </w:tbl>
    <w:p w14:paraId="41B61CEB" w14:textId="0795E885" w:rsidR="00424ED3" w:rsidRPr="00411836" w:rsidRDefault="00424ED3" w:rsidP="00424ED3">
      <w:pPr>
        <w:rPr>
          <w:rStyle w:val="highwire-cite-article-as"/>
          <w:rFonts w:ascii="Helvetica Neue" w:eastAsia="Times New Roman" w:hAnsi="Helvetica Neue"/>
          <w:color w:val="333333"/>
          <w:bdr w:val="none" w:sz="0" w:space="0" w:color="auto" w:frame="1"/>
          <w:shd w:val="clear" w:color="auto" w:fill="FFFFFF"/>
          <w:lang w:val="en-GB"/>
        </w:rPr>
      </w:pPr>
    </w:p>
    <w:p w14:paraId="115329B4" w14:textId="77777777" w:rsidR="00424ED3" w:rsidRDefault="00424ED3" w:rsidP="00A47F7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/>
          <w:lang w:val="en-US"/>
        </w:rPr>
      </w:pPr>
    </w:p>
    <w:p w14:paraId="19504286" w14:textId="77777777" w:rsidR="004A1458" w:rsidRDefault="004A1458" w:rsidP="00A47F7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/>
          <w:lang w:val="en-US"/>
        </w:rPr>
      </w:pPr>
    </w:p>
    <w:p w14:paraId="3714CAB3" w14:textId="77777777" w:rsidR="004A1458" w:rsidRDefault="004A1458" w:rsidP="00A47F7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/>
          <w:lang w:val="en-US"/>
        </w:rPr>
      </w:pPr>
    </w:p>
    <w:p w14:paraId="33B0FB76" w14:textId="77777777" w:rsidR="004A1458" w:rsidRDefault="004A1458" w:rsidP="00A47F7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/>
          <w:lang w:val="en-US"/>
        </w:rPr>
      </w:pPr>
    </w:p>
    <w:p w14:paraId="29105EE2" w14:textId="77777777" w:rsidR="00C7500B" w:rsidRPr="002A0DBB" w:rsidRDefault="00C7500B" w:rsidP="00832B6F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lang w:val="en-US"/>
        </w:rPr>
      </w:pPr>
    </w:p>
    <w:sectPr w:rsidR="00C7500B" w:rsidRPr="002A0DBB" w:rsidSect="00424ED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257A83"/>
    <w:multiLevelType w:val="hybridMultilevel"/>
    <w:tmpl w:val="44B4300E"/>
    <w:lvl w:ilvl="0" w:tplc="52E2225A">
      <w:start w:val="6"/>
      <w:numFmt w:val="bullet"/>
      <w:lvlText w:val="-"/>
      <w:lvlJc w:val="left"/>
      <w:pPr>
        <w:ind w:left="720" w:hanging="360"/>
      </w:pPr>
      <w:rPr>
        <w:rFonts w:ascii="Times New Roman" w:eastAsia="+mn-e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3F25"/>
    <w:rsid w:val="000002F4"/>
    <w:rsid w:val="00000D0D"/>
    <w:rsid w:val="00004503"/>
    <w:rsid w:val="00010941"/>
    <w:rsid w:val="00015CBE"/>
    <w:rsid w:val="00016DC3"/>
    <w:rsid w:val="00024E80"/>
    <w:rsid w:val="00033F25"/>
    <w:rsid w:val="00034868"/>
    <w:rsid w:val="0003541D"/>
    <w:rsid w:val="00044DEC"/>
    <w:rsid w:val="00045DDB"/>
    <w:rsid w:val="000467A5"/>
    <w:rsid w:val="000474D8"/>
    <w:rsid w:val="00053079"/>
    <w:rsid w:val="0005578A"/>
    <w:rsid w:val="00056226"/>
    <w:rsid w:val="000569BE"/>
    <w:rsid w:val="00056DE6"/>
    <w:rsid w:val="00062587"/>
    <w:rsid w:val="00063E0F"/>
    <w:rsid w:val="0006570E"/>
    <w:rsid w:val="00066D53"/>
    <w:rsid w:val="00067318"/>
    <w:rsid w:val="0006782C"/>
    <w:rsid w:val="000727FD"/>
    <w:rsid w:val="000748DC"/>
    <w:rsid w:val="000801B1"/>
    <w:rsid w:val="00080EF0"/>
    <w:rsid w:val="00083321"/>
    <w:rsid w:val="000846EC"/>
    <w:rsid w:val="000953F8"/>
    <w:rsid w:val="00097368"/>
    <w:rsid w:val="000A1345"/>
    <w:rsid w:val="000A2FB2"/>
    <w:rsid w:val="000B6C52"/>
    <w:rsid w:val="000C1006"/>
    <w:rsid w:val="000C60FA"/>
    <w:rsid w:val="000C75FA"/>
    <w:rsid w:val="000D04E7"/>
    <w:rsid w:val="000D7581"/>
    <w:rsid w:val="000E0896"/>
    <w:rsid w:val="000E6ACA"/>
    <w:rsid w:val="000E7768"/>
    <w:rsid w:val="000E7906"/>
    <w:rsid w:val="000F3C56"/>
    <w:rsid w:val="000F3D48"/>
    <w:rsid w:val="000F7564"/>
    <w:rsid w:val="00100B59"/>
    <w:rsid w:val="00104D88"/>
    <w:rsid w:val="00104FA7"/>
    <w:rsid w:val="00105780"/>
    <w:rsid w:val="001057D4"/>
    <w:rsid w:val="0010727B"/>
    <w:rsid w:val="00111977"/>
    <w:rsid w:val="00112A7D"/>
    <w:rsid w:val="00112DFE"/>
    <w:rsid w:val="001239C9"/>
    <w:rsid w:val="001241BB"/>
    <w:rsid w:val="00131B7A"/>
    <w:rsid w:val="00131F53"/>
    <w:rsid w:val="00142A95"/>
    <w:rsid w:val="001502CC"/>
    <w:rsid w:val="0015294F"/>
    <w:rsid w:val="001530B2"/>
    <w:rsid w:val="001531D8"/>
    <w:rsid w:val="00154B37"/>
    <w:rsid w:val="00157DA7"/>
    <w:rsid w:val="00163B6C"/>
    <w:rsid w:val="00164A80"/>
    <w:rsid w:val="001714C2"/>
    <w:rsid w:val="00171908"/>
    <w:rsid w:val="001728CC"/>
    <w:rsid w:val="001754A4"/>
    <w:rsid w:val="00182296"/>
    <w:rsid w:val="00192667"/>
    <w:rsid w:val="00194065"/>
    <w:rsid w:val="00196EF5"/>
    <w:rsid w:val="001A2751"/>
    <w:rsid w:val="001A6CFA"/>
    <w:rsid w:val="001A79BD"/>
    <w:rsid w:val="001B2B5B"/>
    <w:rsid w:val="001B5DF0"/>
    <w:rsid w:val="001C14FF"/>
    <w:rsid w:val="001C2AE7"/>
    <w:rsid w:val="001D0D4E"/>
    <w:rsid w:val="001D31EF"/>
    <w:rsid w:val="001E5F3A"/>
    <w:rsid w:val="001E732E"/>
    <w:rsid w:val="001E7634"/>
    <w:rsid w:val="001F52E4"/>
    <w:rsid w:val="0020098F"/>
    <w:rsid w:val="002024DA"/>
    <w:rsid w:val="00205358"/>
    <w:rsid w:val="00211CEB"/>
    <w:rsid w:val="0021213A"/>
    <w:rsid w:val="00226A45"/>
    <w:rsid w:val="002276C2"/>
    <w:rsid w:val="00234CFA"/>
    <w:rsid w:val="00236392"/>
    <w:rsid w:val="002417C4"/>
    <w:rsid w:val="00241827"/>
    <w:rsid w:val="0024524A"/>
    <w:rsid w:val="00254926"/>
    <w:rsid w:val="0026738A"/>
    <w:rsid w:val="0027195E"/>
    <w:rsid w:val="0027405F"/>
    <w:rsid w:val="002812CE"/>
    <w:rsid w:val="002A0DBB"/>
    <w:rsid w:val="002B2234"/>
    <w:rsid w:val="002B698A"/>
    <w:rsid w:val="002B771C"/>
    <w:rsid w:val="002C1F22"/>
    <w:rsid w:val="002C7597"/>
    <w:rsid w:val="002D0723"/>
    <w:rsid w:val="002D39DD"/>
    <w:rsid w:val="002D5741"/>
    <w:rsid w:val="002E14DF"/>
    <w:rsid w:val="002E2477"/>
    <w:rsid w:val="002E27DB"/>
    <w:rsid w:val="002E2875"/>
    <w:rsid w:val="002E58BA"/>
    <w:rsid w:val="002F33CD"/>
    <w:rsid w:val="002F73C5"/>
    <w:rsid w:val="00300F65"/>
    <w:rsid w:val="00305412"/>
    <w:rsid w:val="00307461"/>
    <w:rsid w:val="0033001B"/>
    <w:rsid w:val="00330888"/>
    <w:rsid w:val="00332C48"/>
    <w:rsid w:val="00347B31"/>
    <w:rsid w:val="003716D5"/>
    <w:rsid w:val="0037215C"/>
    <w:rsid w:val="00372176"/>
    <w:rsid w:val="00374915"/>
    <w:rsid w:val="00376ED8"/>
    <w:rsid w:val="00380FF6"/>
    <w:rsid w:val="0038148A"/>
    <w:rsid w:val="00381C2B"/>
    <w:rsid w:val="0039133C"/>
    <w:rsid w:val="003A7A93"/>
    <w:rsid w:val="003B523F"/>
    <w:rsid w:val="003B5286"/>
    <w:rsid w:val="003B5509"/>
    <w:rsid w:val="003B596A"/>
    <w:rsid w:val="003B705B"/>
    <w:rsid w:val="003C14F6"/>
    <w:rsid w:val="003C37C1"/>
    <w:rsid w:val="003C4B0F"/>
    <w:rsid w:val="003D08D7"/>
    <w:rsid w:val="003D4955"/>
    <w:rsid w:val="003D6F1F"/>
    <w:rsid w:val="003E08FC"/>
    <w:rsid w:val="003E62B8"/>
    <w:rsid w:val="0041414B"/>
    <w:rsid w:val="00420F8F"/>
    <w:rsid w:val="00421300"/>
    <w:rsid w:val="00421D8C"/>
    <w:rsid w:val="00422796"/>
    <w:rsid w:val="00424ED3"/>
    <w:rsid w:val="00426865"/>
    <w:rsid w:val="00435893"/>
    <w:rsid w:val="0044148D"/>
    <w:rsid w:val="0044346B"/>
    <w:rsid w:val="00443ABA"/>
    <w:rsid w:val="004562A9"/>
    <w:rsid w:val="00463CFC"/>
    <w:rsid w:val="00463D03"/>
    <w:rsid w:val="004643F4"/>
    <w:rsid w:val="00470DFE"/>
    <w:rsid w:val="0047753F"/>
    <w:rsid w:val="00481AFE"/>
    <w:rsid w:val="0048617E"/>
    <w:rsid w:val="004869F4"/>
    <w:rsid w:val="00493B5D"/>
    <w:rsid w:val="004965CB"/>
    <w:rsid w:val="004A1458"/>
    <w:rsid w:val="004A1480"/>
    <w:rsid w:val="004A3791"/>
    <w:rsid w:val="004A59CF"/>
    <w:rsid w:val="004B1594"/>
    <w:rsid w:val="004B3EEA"/>
    <w:rsid w:val="004C2B17"/>
    <w:rsid w:val="004D13E1"/>
    <w:rsid w:val="004D4B9E"/>
    <w:rsid w:val="004D5039"/>
    <w:rsid w:val="004D5897"/>
    <w:rsid w:val="004D6EED"/>
    <w:rsid w:val="004D7A23"/>
    <w:rsid w:val="004E09D5"/>
    <w:rsid w:val="004E43FD"/>
    <w:rsid w:val="004F56C4"/>
    <w:rsid w:val="00501409"/>
    <w:rsid w:val="005014EB"/>
    <w:rsid w:val="00505F7F"/>
    <w:rsid w:val="005141A3"/>
    <w:rsid w:val="00514AC3"/>
    <w:rsid w:val="0051549D"/>
    <w:rsid w:val="0052335E"/>
    <w:rsid w:val="00530A9D"/>
    <w:rsid w:val="00532459"/>
    <w:rsid w:val="00536CB8"/>
    <w:rsid w:val="00551CCB"/>
    <w:rsid w:val="00555E96"/>
    <w:rsid w:val="00557A2E"/>
    <w:rsid w:val="00563759"/>
    <w:rsid w:val="00564829"/>
    <w:rsid w:val="00571EE9"/>
    <w:rsid w:val="00574418"/>
    <w:rsid w:val="0057620B"/>
    <w:rsid w:val="00577A90"/>
    <w:rsid w:val="005816E5"/>
    <w:rsid w:val="00583F09"/>
    <w:rsid w:val="00585256"/>
    <w:rsid w:val="00587C6F"/>
    <w:rsid w:val="0059303B"/>
    <w:rsid w:val="00593DB3"/>
    <w:rsid w:val="00596318"/>
    <w:rsid w:val="00597F79"/>
    <w:rsid w:val="00597FA0"/>
    <w:rsid w:val="005A3025"/>
    <w:rsid w:val="005C6E89"/>
    <w:rsid w:val="005E03B3"/>
    <w:rsid w:val="005E34A4"/>
    <w:rsid w:val="006014A7"/>
    <w:rsid w:val="00610D02"/>
    <w:rsid w:val="00624213"/>
    <w:rsid w:val="00632819"/>
    <w:rsid w:val="00640A44"/>
    <w:rsid w:val="006422DE"/>
    <w:rsid w:val="00643346"/>
    <w:rsid w:val="00652733"/>
    <w:rsid w:val="0065720F"/>
    <w:rsid w:val="00664408"/>
    <w:rsid w:val="00673946"/>
    <w:rsid w:val="006776B6"/>
    <w:rsid w:val="006833B4"/>
    <w:rsid w:val="0068557D"/>
    <w:rsid w:val="00686878"/>
    <w:rsid w:val="00686D38"/>
    <w:rsid w:val="006921CA"/>
    <w:rsid w:val="006950E8"/>
    <w:rsid w:val="006A3A50"/>
    <w:rsid w:val="006A5923"/>
    <w:rsid w:val="006B3038"/>
    <w:rsid w:val="006B40AE"/>
    <w:rsid w:val="006B4371"/>
    <w:rsid w:val="006B5825"/>
    <w:rsid w:val="006C0866"/>
    <w:rsid w:val="006C5D59"/>
    <w:rsid w:val="006C6ADA"/>
    <w:rsid w:val="006D79C9"/>
    <w:rsid w:val="006F2E4A"/>
    <w:rsid w:val="006F307F"/>
    <w:rsid w:val="006F313F"/>
    <w:rsid w:val="006F4F19"/>
    <w:rsid w:val="00704E2D"/>
    <w:rsid w:val="00707BB1"/>
    <w:rsid w:val="00707CE4"/>
    <w:rsid w:val="007421B1"/>
    <w:rsid w:val="00745840"/>
    <w:rsid w:val="00761346"/>
    <w:rsid w:val="0077238E"/>
    <w:rsid w:val="00773B80"/>
    <w:rsid w:val="00773BE5"/>
    <w:rsid w:val="00773C6D"/>
    <w:rsid w:val="007761B0"/>
    <w:rsid w:val="00787572"/>
    <w:rsid w:val="007A10B5"/>
    <w:rsid w:val="007A1E29"/>
    <w:rsid w:val="007B154A"/>
    <w:rsid w:val="007B2E9C"/>
    <w:rsid w:val="007C74E9"/>
    <w:rsid w:val="007D1F5D"/>
    <w:rsid w:val="007E39C0"/>
    <w:rsid w:val="007F27B0"/>
    <w:rsid w:val="008001B2"/>
    <w:rsid w:val="00807D2B"/>
    <w:rsid w:val="00816AC2"/>
    <w:rsid w:val="00827ECB"/>
    <w:rsid w:val="00832B6F"/>
    <w:rsid w:val="00833E73"/>
    <w:rsid w:val="008416E9"/>
    <w:rsid w:val="00842BA7"/>
    <w:rsid w:val="008501BC"/>
    <w:rsid w:val="00853A9D"/>
    <w:rsid w:val="00855EDC"/>
    <w:rsid w:val="00860075"/>
    <w:rsid w:val="00861CD6"/>
    <w:rsid w:val="008628A0"/>
    <w:rsid w:val="008636B4"/>
    <w:rsid w:val="0086779C"/>
    <w:rsid w:val="0087351D"/>
    <w:rsid w:val="00874567"/>
    <w:rsid w:val="00876116"/>
    <w:rsid w:val="00880E62"/>
    <w:rsid w:val="008810AA"/>
    <w:rsid w:val="008818E8"/>
    <w:rsid w:val="00887772"/>
    <w:rsid w:val="00893DC7"/>
    <w:rsid w:val="0089783E"/>
    <w:rsid w:val="008979D7"/>
    <w:rsid w:val="00897E36"/>
    <w:rsid w:val="008A309C"/>
    <w:rsid w:val="008A690A"/>
    <w:rsid w:val="008B1A7F"/>
    <w:rsid w:val="008B1C73"/>
    <w:rsid w:val="008B7F9C"/>
    <w:rsid w:val="008C0A81"/>
    <w:rsid w:val="008C1584"/>
    <w:rsid w:val="008C5A32"/>
    <w:rsid w:val="008C7A03"/>
    <w:rsid w:val="008D4DA7"/>
    <w:rsid w:val="008D57F8"/>
    <w:rsid w:val="008E0349"/>
    <w:rsid w:val="008E342D"/>
    <w:rsid w:val="008E510F"/>
    <w:rsid w:val="008E5A9D"/>
    <w:rsid w:val="008F6088"/>
    <w:rsid w:val="008F63A4"/>
    <w:rsid w:val="00900BCB"/>
    <w:rsid w:val="00911226"/>
    <w:rsid w:val="009204CD"/>
    <w:rsid w:val="00920956"/>
    <w:rsid w:val="009217EB"/>
    <w:rsid w:val="00923ADB"/>
    <w:rsid w:val="00923FA3"/>
    <w:rsid w:val="00924AED"/>
    <w:rsid w:val="0092725C"/>
    <w:rsid w:val="009279D4"/>
    <w:rsid w:val="00933C49"/>
    <w:rsid w:val="0094595F"/>
    <w:rsid w:val="0094624A"/>
    <w:rsid w:val="009476A8"/>
    <w:rsid w:val="00955CE6"/>
    <w:rsid w:val="00962BAC"/>
    <w:rsid w:val="009845F8"/>
    <w:rsid w:val="0098669A"/>
    <w:rsid w:val="00987D2B"/>
    <w:rsid w:val="009A473C"/>
    <w:rsid w:val="009B252B"/>
    <w:rsid w:val="009C3108"/>
    <w:rsid w:val="009D0208"/>
    <w:rsid w:val="009D0276"/>
    <w:rsid w:val="009D73E2"/>
    <w:rsid w:val="009E7A72"/>
    <w:rsid w:val="009F0C32"/>
    <w:rsid w:val="009F0FC9"/>
    <w:rsid w:val="009F2547"/>
    <w:rsid w:val="009F4805"/>
    <w:rsid w:val="009F4AA3"/>
    <w:rsid w:val="00A0300B"/>
    <w:rsid w:val="00A116DD"/>
    <w:rsid w:val="00A12806"/>
    <w:rsid w:val="00A1332C"/>
    <w:rsid w:val="00A21A77"/>
    <w:rsid w:val="00A33838"/>
    <w:rsid w:val="00A34128"/>
    <w:rsid w:val="00A40613"/>
    <w:rsid w:val="00A40F74"/>
    <w:rsid w:val="00A47F72"/>
    <w:rsid w:val="00A5050B"/>
    <w:rsid w:val="00A54391"/>
    <w:rsid w:val="00A5458E"/>
    <w:rsid w:val="00A6471A"/>
    <w:rsid w:val="00A654A1"/>
    <w:rsid w:val="00A721A0"/>
    <w:rsid w:val="00A727A4"/>
    <w:rsid w:val="00A72CDA"/>
    <w:rsid w:val="00A73B7F"/>
    <w:rsid w:val="00A754D5"/>
    <w:rsid w:val="00A7747E"/>
    <w:rsid w:val="00AA31ED"/>
    <w:rsid w:val="00AB4F81"/>
    <w:rsid w:val="00AC18BF"/>
    <w:rsid w:val="00AC4787"/>
    <w:rsid w:val="00AC5491"/>
    <w:rsid w:val="00AC6207"/>
    <w:rsid w:val="00AD0C92"/>
    <w:rsid w:val="00AD0EC0"/>
    <w:rsid w:val="00AD14FA"/>
    <w:rsid w:val="00AD63AF"/>
    <w:rsid w:val="00AE251C"/>
    <w:rsid w:val="00AE44BB"/>
    <w:rsid w:val="00AE555A"/>
    <w:rsid w:val="00AF0785"/>
    <w:rsid w:val="00B01F0F"/>
    <w:rsid w:val="00B02E68"/>
    <w:rsid w:val="00B02FDD"/>
    <w:rsid w:val="00B127A6"/>
    <w:rsid w:val="00B16C4C"/>
    <w:rsid w:val="00B2130E"/>
    <w:rsid w:val="00B21B3B"/>
    <w:rsid w:val="00B21B63"/>
    <w:rsid w:val="00B24906"/>
    <w:rsid w:val="00B279DE"/>
    <w:rsid w:val="00B5098C"/>
    <w:rsid w:val="00B5378D"/>
    <w:rsid w:val="00B54792"/>
    <w:rsid w:val="00B61C97"/>
    <w:rsid w:val="00B61D1B"/>
    <w:rsid w:val="00B623E9"/>
    <w:rsid w:val="00B67644"/>
    <w:rsid w:val="00B77D82"/>
    <w:rsid w:val="00B90316"/>
    <w:rsid w:val="00B93503"/>
    <w:rsid w:val="00B964B4"/>
    <w:rsid w:val="00BA26EA"/>
    <w:rsid w:val="00BA6BC6"/>
    <w:rsid w:val="00BB17E0"/>
    <w:rsid w:val="00BB23A4"/>
    <w:rsid w:val="00BB4845"/>
    <w:rsid w:val="00BD03CA"/>
    <w:rsid w:val="00BD3BA8"/>
    <w:rsid w:val="00BD4982"/>
    <w:rsid w:val="00BD4E60"/>
    <w:rsid w:val="00BD5353"/>
    <w:rsid w:val="00C03901"/>
    <w:rsid w:val="00C03BE4"/>
    <w:rsid w:val="00C059B9"/>
    <w:rsid w:val="00C129D5"/>
    <w:rsid w:val="00C12B50"/>
    <w:rsid w:val="00C16078"/>
    <w:rsid w:val="00C17AE6"/>
    <w:rsid w:val="00C301A5"/>
    <w:rsid w:val="00C40E03"/>
    <w:rsid w:val="00C40E4E"/>
    <w:rsid w:val="00C4317A"/>
    <w:rsid w:val="00C436C2"/>
    <w:rsid w:val="00C475CF"/>
    <w:rsid w:val="00C60332"/>
    <w:rsid w:val="00C642C8"/>
    <w:rsid w:val="00C65D59"/>
    <w:rsid w:val="00C73C78"/>
    <w:rsid w:val="00C748B4"/>
    <w:rsid w:val="00C74C62"/>
    <w:rsid w:val="00C7500B"/>
    <w:rsid w:val="00C94186"/>
    <w:rsid w:val="00CA0BB4"/>
    <w:rsid w:val="00CA1377"/>
    <w:rsid w:val="00CA1667"/>
    <w:rsid w:val="00CA5228"/>
    <w:rsid w:val="00CA7A74"/>
    <w:rsid w:val="00CD47E3"/>
    <w:rsid w:val="00CD6339"/>
    <w:rsid w:val="00CE1359"/>
    <w:rsid w:val="00CE16F1"/>
    <w:rsid w:val="00CE3141"/>
    <w:rsid w:val="00CE6CA9"/>
    <w:rsid w:val="00CF016A"/>
    <w:rsid w:val="00CF2B73"/>
    <w:rsid w:val="00D16B27"/>
    <w:rsid w:val="00D3137B"/>
    <w:rsid w:val="00D32805"/>
    <w:rsid w:val="00D42A0C"/>
    <w:rsid w:val="00D43E5E"/>
    <w:rsid w:val="00D44138"/>
    <w:rsid w:val="00D604B3"/>
    <w:rsid w:val="00D63540"/>
    <w:rsid w:val="00D71642"/>
    <w:rsid w:val="00D772A8"/>
    <w:rsid w:val="00D838B0"/>
    <w:rsid w:val="00D900E7"/>
    <w:rsid w:val="00D93196"/>
    <w:rsid w:val="00D96EE3"/>
    <w:rsid w:val="00DA1308"/>
    <w:rsid w:val="00DA4C31"/>
    <w:rsid w:val="00DA6766"/>
    <w:rsid w:val="00DA6AB4"/>
    <w:rsid w:val="00DA7D0A"/>
    <w:rsid w:val="00DB5B79"/>
    <w:rsid w:val="00DC11BA"/>
    <w:rsid w:val="00DC5548"/>
    <w:rsid w:val="00DC741F"/>
    <w:rsid w:val="00DD142A"/>
    <w:rsid w:val="00DD1583"/>
    <w:rsid w:val="00DE0249"/>
    <w:rsid w:val="00DE3765"/>
    <w:rsid w:val="00DF2EDC"/>
    <w:rsid w:val="00DF4A9F"/>
    <w:rsid w:val="00DF5A82"/>
    <w:rsid w:val="00E010BE"/>
    <w:rsid w:val="00E0407F"/>
    <w:rsid w:val="00E04BC4"/>
    <w:rsid w:val="00E04C9F"/>
    <w:rsid w:val="00E050A1"/>
    <w:rsid w:val="00E10F5E"/>
    <w:rsid w:val="00E23DEB"/>
    <w:rsid w:val="00E24FEF"/>
    <w:rsid w:val="00E31226"/>
    <w:rsid w:val="00E34BA8"/>
    <w:rsid w:val="00E401C1"/>
    <w:rsid w:val="00E43EE6"/>
    <w:rsid w:val="00E456E8"/>
    <w:rsid w:val="00E4666C"/>
    <w:rsid w:val="00E46876"/>
    <w:rsid w:val="00E5138B"/>
    <w:rsid w:val="00E61AAF"/>
    <w:rsid w:val="00E620C5"/>
    <w:rsid w:val="00E640F4"/>
    <w:rsid w:val="00E7223B"/>
    <w:rsid w:val="00E740B9"/>
    <w:rsid w:val="00E80C69"/>
    <w:rsid w:val="00E822B3"/>
    <w:rsid w:val="00E8702B"/>
    <w:rsid w:val="00E90D2B"/>
    <w:rsid w:val="00E94310"/>
    <w:rsid w:val="00E9458C"/>
    <w:rsid w:val="00EA3A28"/>
    <w:rsid w:val="00EA5874"/>
    <w:rsid w:val="00EB6D25"/>
    <w:rsid w:val="00ED05DE"/>
    <w:rsid w:val="00ED08D2"/>
    <w:rsid w:val="00ED2359"/>
    <w:rsid w:val="00ED56B6"/>
    <w:rsid w:val="00ED75FD"/>
    <w:rsid w:val="00EE0645"/>
    <w:rsid w:val="00EE2BD0"/>
    <w:rsid w:val="00EE362D"/>
    <w:rsid w:val="00EE5B9E"/>
    <w:rsid w:val="00EF31F1"/>
    <w:rsid w:val="00F003FA"/>
    <w:rsid w:val="00F031F8"/>
    <w:rsid w:val="00F04C84"/>
    <w:rsid w:val="00F04D20"/>
    <w:rsid w:val="00F0668B"/>
    <w:rsid w:val="00F1112C"/>
    <w:rsid w:val="00F158A9"/>
    <w:rsid w:val="00F16BFC"/>
    <w:rsid w:val="00F23B48"/>
    <w:rsid w:val="00F2468F"/>
    <w:rsid w:val="00F24D1D"/>
    <w:rsid w:val="00F31ECA"/>
    <w:rsid w:val="00F36DE8"/>
    <w:rsid w:val="00F41A36"/>
    <w:rsid w:val="00F451A3"/>
    <w:rsid w:val="00F4547C"/>
    <w:rsid w:val="00F50265"/>
    <w:rsid w:val="00F559FF"/>
    <w:rsid w:val="00F80A56"/>
    <w:rsid w:val="00F84095"/>
    <w:rsid w:val="00F90418"/>
    <w:rsid w:val="00F9093F"/>
    <w:rsid w:val="00F91107"/>
    <w:rsid w:val="00F95419"/>
    <w:rsid w:val="00FA0997"/>
    <w:rsid w:val="00FA174C"/>
    <w:rsid w:val="00FA3619"/>
    <w:rsid w:val="00FB046F"/>
    <w:rsid w:val="00FC0466"/>
    <w:rsid w:val="00FC289D"/>
    <w:rsid w:val="00FC4918"/>
    <w:rsid w:val="00FC6A70"/>
    <w:rsid w:val="00FD0E8C"/>
    <w:rsid w:val="00FD1883"/>
    <w:rsid w:val="00FD34E6"/>
    <w:rsid w:val="00FD6A3B"/>
    <w:rsid w:val="00FE62EA"/>
    <w:rsid w:val="00FE7915"/>
    <w:rsid w:val="00FF2449"/>
    <w:rsid w:val="00FF4A13"/>
    <w:rsid w:val="00FF68BD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21F141"/>
  <w14:defaultImageDpi w14:val="300"/>
  <w15:docId w15:val="{845C10EE-8F95-45EE-A9C2-BD30ADA3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3E62B8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73C6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476A8"/>
    <w:rPr>
      <w:rFonts w:ascii="Times New Roman" w:hAnsi="Times New Roman" w:cs="Times New Roman"/>
    </w:rPr>
  </w:style>
  <w:style w:type="paragraph" w:styleId="PargrafodaLista">
    <w:name w:val="List Paragraph"/>
    <w:basedOn w:val="Normal"/>
    <w:link w:val="PargrafodaListaChar"/>
    <w:uiPriority w:val="34"/>
    <w:qFormat/>
    <w:rsid w:val="009476A8"/>
    <w:pPr>
      <w:spacing w:after="160" w:line="300" w:lineRule="auto"/>
      <w:ind w:left="720"/>
      <w:contextualSpacing/>
    </w:pPr>
    <w:rPr>
      <w:rFonts w:ascii="Calibri" w:eastAsia="Times New Roman" w:hAnsi="Calibri" w:cs="Times New Roman"/>
      <w:sz w:val="21"/>
      <w:szCs w:val="21"/>
      <w:lang w:val="nl-NL" w:eastAsia="nl-NL"/>
    </w:rPr>
  </w:style>
  <w:style w:type="character" w:customStyle="1" w:styleId="PargrafodaListaChar">
    <w:name w:val="Parágrafo da Lista Char"/>
    <w:basedOn w:val="Fontepargpadro"/>
    <w:link w:val="PargrafodaLista"/>
    <w:uiPriority w:val="34"/>
    <w:rsid w:val="009476A8"/>
    <w:rPr>
      <w:rFonts w:ascii="Calibri" w:eastAsia="Times New Roman" w:hAnsi="Calibri" w:cs="Times New Roman"/>
      <w:sz w:val="21"/>
      <w:szCs w:val="21"/>
      <w:lang w:val="nl-NL" w:eastAsia="nl-N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B6C52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B6C52"/>
    <w:rPr>
      <w:rFonts w:ascii="Lucida Grande" w:hAnsi="Lucida Grande" w:cs="Lucida Grande"/>
      <w:sz w:val="18"/>
      <w:szCs w:val="18"/>
    </w:rPr>
  </w:style>
  <w:style w:type="table" w:styleId="Tabelacomgrade">
    <w:name w:val="Table Grid"/>
    <w:basedOn w:val="Tabelanormal"/>
    <w:uiPriority w:val="39"/>
    <w:rsid w:val="009F0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article-as">
    <w:name w:val="highwire-cite-article-as"/>
    <w:basedOn w:val="Fontepargpadro"/>
    <w:rsid w:val="00424ED3"/>
  </w:style>
  <w:style w:type="character" w:customStyle="1" w:styleId="Ttulo2Char">
    <w:name w:val="Título 2 Char"/>
    <w:basedOn w:val="Fontepargpadro"/>
    <w:link w:val="Ttulo2"/>
    <w:uiPriority w:val="9"/>
    <w:rsid w:val="003E62B8"/>
    <w:rPr>
      <w:rFonts w:ascii="Times New Roman" w:hAnsi="Times New Roman" w:cs="Times New Roman"/>
      <w:b/>
      <w:bCs/>
      <w:sz w:val="36"/>
      <w:szCs w:val="36"/>
      <w:lang w:val="en-US"/>
    </w:rPr>
  </w:style>
  <w:style w:type="character" w:customStyle="1" w:styleId="querysrchtext">
    <w:name w:val="querysrchtext"/>
    <w:basedOn w:val="Fontepargpadro"/>
    <w:rsid w:val="003E62B8"/>
  </w:style>
  <w:style w:type="character" w:customStyle="1" w:styleId="queryoperator">
    <w:name w:val="queryoperator"/>
    <w:basedOn w:val="Fontepargpadro"/>
    <w:rsid w:val="003E62B8"/>
  </w:style>
  <w:style w:type="character" w:styleId="nfase">
    <w:name w:val="Emphasis"/>
    <w:basedOn w:val="Fontepargpadro"/>
    <w:uiPriority w:val="20"/>
    <w:qFormat/>
    <w:rsid w:val="003E62B8"/>
    <w:rPr>
      <w:i/>
      <w:iCs/>
    </w:rPr>
  </w:style>
  <w:style w:type="paragraph" w:styleId="SemEspaamento">
    <w:name w:val="No Spacing"/>
    <w:uiPriority w:val="1"/>
    <w:qFormat/>
    <w:rsid w:val="008979D7"/>
    <w:rPr>
      <w:rFonts w:eastAsiaTheme="minorHAnsi"/>
      <w:sz w:val="22"/>
      <w:szCs w:val="22"/>
      <w:lang w:val="en-US"/>
    </w:rPr>
  </w:style>
  <w:style w:type="character" w:customStyle="1" w:styleId="txtsmaller">
    <w:name w:val="txtsmaller"/>
    <w:basedOn w:val="Fontepargpadro"/>
    <w:rsid w:val="000C60FA"/>
  </w:style>
  <w:style w:type="character" w:customStyle="1" w:styleId="txtsmallerbold">
    <w:name w:val="txtsmallerbold"/>
    <w:basedOn w:val="Fontepargpadro"/>
    <w:rsid w:val="000C6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2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5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4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7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9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5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3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Brasília</Company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GOMES</dc:creator>
  <cp:keywords/>
  <dc:description/>
  <cp:lastModifiedBy>Daniel Barroso</cp:lastModifiedBy>
  <cp:revision>16</cp:revision>
  <dcterms:created xsi:type="dcterms:W3CDTF">2019-10-17T02:42:00Z</dcterms:created>
  <dcterms:modified xsi:type="dcterms:W3CDTF">2020-06-30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3b8ea39-3864-30d1-8a1c-baa4660b9d71</vt:lpwstr>
  </property>
  <property fmtid="{D5CDD505-2E9C-101B-9397-08002B2CF9AE}" pid="4" name="Mendeley Citation Style_1">
    <vt:lpwstr>http://www.zotero.org/styles/journal-of-the-american-academy-of-dermat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the-american-academy-of-dermatology</vt:lpwstr>
  </property>
  <property fmtid="{D5CDD505-2E9C-101B-9397-08002B2CF9AE}" pid="20" name="Mendeley Recent Style Name 7_1">
    <vt:lpwstr>Journal of the American Academy of Dermat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